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7CF" w:rsidRDefault="007927CF" w:rsidP="007927CF">
      <w:pPr>
        <w:spacing w:line="480" w:lineRule="auto"/>
        <w:jc w:val="both"/>
        <w:rPr>
          <w:lang w:val="en-US"/>
        </w:rPr>
      </w:pPr>
    </w:p>
    <w:p w:rsidR="007927CF" w:rsidRDefault="007927CF" w:rsidP="007927CF"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F2F817A" wp14:editId="2C86D3DA">
            <wp:extent cx="5838825" cy="5838825"/>
            <wp:effectExtent l="0" t="0" r="9525" b="9525"/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583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7CF" w:rsidRDefault="007927CF" w:rsidP="007927CF">
      <w:pPr>
        <w:spacing w:line="480" w:lineRule="auto"/>
        <w:jc w:val="both"/>
        <w:rPr>
          <w:lang w:val="en-US"/>
        </w:rPr>
      </w:pPr>
      <w:r w:rsidRPr="008D0C39">
        <w:rPr>
          <w:b/>
          <w:sz w:val="24"/>
          <w:szCs w:val="24"/>
          <w:lang w:val="en-US"/>
        </w:rPr>
        <w:t>Fig</w:t>
      </w:r>
      <w:r>
        <w:rPr>
          <w:b/>
          <w:sz w:val="24"/>
          <w:szCs w:val="24"/>
          <w:lang w:val="en-US"/>
        </w:rPr>
        <w:t>.</w:t>
      </w:r>
      <w:r w:rsidRPr="008D0C39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S3</w:t>
      </w:r>
      <w:r>
        <w:rPr>
          <w:sz w:val="24"/>
          <w:szCs w:val="24"/>
          <w:lang w:val="en-US"/>
        </w:rPr>
        <w:t>.</w:t>
      </w:r>
      <w:r w:rsidRPr="001C7F9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oxplots showing the distribution of the morphometric variables of the four subpopulations along with mean comparison </w:t>
      </w:r>
      <w:r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values obtained by the t-test. </w:t>
      </w:r>
    </w:p>
    <w:p w:rsidR="007927CF" w:rsidRDefault="007927CF" w:rsidP="007927CF">
      <w:pPr>
        <w:spacing w:line="480" w:lineRule="auto"/>
        <w:jc w:val="both"/>
        <w:rPr>
          <w:lang w:val="en-US"/>
        </w:rPr>
      </w:pPr>
    </w:p>
    <w:p w:rsidR="00BF25DC" w:rsidRDefault="00BF25DC">
      <w:bookmarkStart w:id="0" w:name="_GoBack"/>
      <w:bookmarkEnd w:id="0"/>
    </w:p>
    <w:sectPr w:rsidR="00BF2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7CF"/>
    <w:rsid w:val="00053F8B"/>
    <w:rsid w:val="00061889"/>
    <w:rsid w:val="0007370D"/>
    <w:rsid w:val="0009547C"/>
    <w:rsid w:val="000C427C"/>
    <w:rsid w:val="000F036E"/>
    <w:rsid w:val="001629AA"/>
    <w:rsid w:val="00166AD9"/>
    <w:rsid w:val="001E7E36"/>
    <w:rsid w:val="00232148"/>
    <w:rsid w:val="0025644B"/>
    <w:rsid w:val="0029653A"/>
    <w:rsid w:val="00360788"/>
    <w:rsid w:val="003D0021"/>
    <w:rsid w:val="003D20F7"/>
    <w:rsid w:val="00486134"/>
    <w:rsid w:val="004B20BF"/>
    <w:rsid w:val="004D2053"/>
    <w:rsid w:val="00533B53"/>
    <w:rsid w:val="00544FE6"/>
    <w:rsid w:val="005C1FF9"/>
    <w:rsid w:val="005F038B"/>
    <w:rsid w:val="005F3BBB"/>
    <w:rsid w:val="00612999"/>
    <w:rsid w:val="00624496"/>
    <w:rsid w:val="006C0B0C"/>
    <w:rsid w:val="00742307"/>
    <w:rsid w:val="007577A2"/>
    <w:rsid w:val="00760024"/>
    <w:rsid w:val="007927CF"/>
    <w:rsid w:val="007A0288"/>
    <w:rsid w:val="00840196"/>
    <w:rsid w:val="0090319F"/>
    <w:rsid w:val="00951456"/>
    <w:rsid w:val="009A1473"/>
    <w:rsid w:val="00A2014B"/>
    <w:rsid w:val="00A3235B"/>
    <w:rsid w:val="00A370D5"/>
    <w:rsid w:val="00AC5990"/>
    <w:rsid w:val="00AC5A09"/>
    <w:rsid w:val="00B43A10"/>
    <w:rsid w:val="00BD526B"/>
    <w:rsid w:val="00BF25DC"/>
    <w:rsid w:val="00C7041C"/>
    <w:rsid w:val="00C949D1"/>
    <w:rsid w:val="00CF300C"/>
    <w:rsid w:val="00DC6317"/>
    <w:rsid w:val="00EB29D6"/>
    <w:rsid w:val="00FF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190F4-1F86-432A-82A5-350A4671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7C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2-11-29T23:33:00Z</dcterms:created>
  <dcterms:modified xsi:type="dcterms:W3CDTF">2022-11-29T23:34:00Z</dcterms:modified>
</cp:coreProperties>
</file>